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918" w:rsidRPr="005D6E6C" w:rsidRDefault="00034520" w:rsidP="00CE7918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Supplementary material 2</w:t>
      </w:r>
      <w:r w:rsidR="00CE7918" w:rsidRPr="005D6E6C">
        <w:rPr>
          <w:rFonts w:ascii="Times New Roman" w:hAnsi="Times New Roman" w:cs="Times New Roman"/>
          <w:b/>
          <w:sz w:val="32"/>
          <w:szCs w:val="32"/>
          <w:lang w:val="en-GB"/>
        </w:rPr>
        <w:t xml:space="preserve">. </w:t>
      </w:r>
      <w:r w:rsidR="00CE7918">
        <w:rPr>
          <w:rFonts w:ascii="Times New Roman" w:hAnsi="Times New Roman" w:cs="Times New Roman"/>
          <w:b/>
          <w:sz w:val="32"/>
          <w:szCs w:val="32"/>
          <w:lang w:val="en-GB"/>
        </w:rPr>
        <w:t xml:space="preserve">Gene Ontology of </w:t>
      </w:r>
      <w:r w:rsidR="00CE7918" w:rsidRPr="005D6E6C">
        <w:rPr>
          <w:rFonts w:ascii="Times New Roman" w:hAnsi="Times New Roman" w:cs="Times New Roman"/>
          <w:b/>
          <w:sz w:val="32"/>
          <w:szCs w:val="32"/>
          <w:lang w:val="en-GB"/>
        </w:rPr>
        <w:t>miRNA</w:t>
      </w:r>
      <w:r w:rsidR="00CE7918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="00CE7918" w:rsidRPr="005D6E6C">
        <w:rPr>
          <w:rFonts w:ascii="Times New Roman" w:hAnsi="Times New Roman" w:cs="Times New Roman"/>
          <w:b/>
          <w:sz w:val="32"/>
          <w:szCs w:val="32"/>
          <w:lang w:val="en-GB"/>
        </w:rPr>
        <w:t>target genes, specifically expressed by the cells or released in the supernatants of LC212 and LC31 cell lines.</w:t>
      </w:r>
    </w:p>
    <w:p w:rsidR="00CE7918" w:rsidRPr="00374C9F" w:rsidRDefault="00CE7918" w:rsidP="00CE791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t xml:space="preserve">GO analysis on the target genes of miRNAs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increased in LC</w:t>
      </w: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t>212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supernatants</w:t>
      </w:r>
    </w:p>
    <w:tbl>
      <w:tblPr>
        <w:tblW w:w="14300" w:type="dxa"/>
        <w:tblCellMar>
          <w:left w:w="70" w:type="dxa"/>
          <w:right w:w="70" w:type="dxa"/>
        </w:tblCellMar>
        <w:tblLook w:val="04A0"/>
      </w:tblPr>
      <w:tblGrid>
        <w:gridCol w:w="2320"/>
        <w:gridCol w:w="640"/>
        <w:gridCol w:w="960"/>
        <w:gridCol w:w="836"/>
        <w:gridCol w:w="820"/>
        <w:gridCol w:w="829"/>
        <w:gridCol w:w="819"/>
        <w:gridCol w:w="829"/>
        <w:gridCol w:w="851"/>
        <w:gridCol w:w="819"/>
        <w:gridCol w:w="851"/>
        <w:gridCol w:w="658"/>
        <w:gridCol w:w="691"/>
        <w:gridCol w:w="819"/>
        <w:gridCol w:w="776"/>
        <w:gridCol w:w="782"/>
      </w:tblGrid>
      <w:tr w:rsidR="00CE7918" w:rsidRPr="003B71C2" w:rsidTr="00B05D38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7918" w:rsidRPr="003B71C2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3B71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Oterm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18" w:rsidRPr="003B71C2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B71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B71C2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3B71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Value</w:t>
            </w:r>
            <w:proofErr w:type="spellEnd"/>
          </w:p>
        </w:tc>
        <w:tc>
          <w:tcPr>
            <w:tcW w:w="10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B71C2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B71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enes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9719~response to endogenous stimulus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7E-16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D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PS6KB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PL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A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NB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42325~regulation of phosphorylation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98E-13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FKFB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G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</w:tr>
      <w:tr w:rsidR="00CE7918" w:rsidRPr="00374C9F" w:rsidTr="00B05D38">
        <w:trPr>
          <w:trHeight w:val="197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GF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726~regulation of cell cycl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87E-2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KP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G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</w:tr>
      <w:tr w:rsidR="00CE7918" w:rsidRPr="00374C9F" w:rsidTr="00B05D38">
        <w:trPr>
          <w:trHeight w:val="222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B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C1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A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42981~regulation of apoptosis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37E-1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T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GK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KP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RC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RAS</w:t>
            </w:r>
          </w:p>
        </w:tc>
      </w:tr>
      <w:tr w:rsidR="00CE7918" w:rsidRPr="00374C9F" w:rsidTr="00B05D38">
        <w:trPr>
          <w:trHeight w:val="7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AF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12501~programmed cell death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62E-0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F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TBR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LN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RC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RAS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AF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05654~nucleoplasm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5E-1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BF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PS6KB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PL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M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</w:tr>
      <w:tr w:rsidR="00CE7918" w:rsidRPr="00374C9F" w:rsidTr="00B05D38">
        <w:trPr>
          <w:trHeight w:val="39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XA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CF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A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9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270~regulation of cell motion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99E-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D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PS6KB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0334~regulation of cell migration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8E-1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D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PS6KB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10604~positive regulation of macromolecule metabolic process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5E-1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A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T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CF7L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N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NT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CF4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22403~cell cycle phas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61E-1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C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A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G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BF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KP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G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MGA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70482~response to oxygen level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69E-07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IF1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P3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CL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GFB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VEGF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GLN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BS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RN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GFB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1952~regulation of cell-matrix adhesi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35E-0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CL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DK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BS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T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IK3R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CE7918" w:rsidRPr="00374C9F" w:rsidTr="00B05D38">
        <w:trPr>
          <w:trHeight w:val="52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lastRenderedPageBreak/>
              <w:t>GO:0010810~regulation of cell-substrate adhesio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3E-0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52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1953~negative regulation of cell-matrix adhesi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98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52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10812~negative regulation of cell-substrate adhesio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2417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52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7162~negative regulation of cell adhesi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34492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7346~regulation of mitotic cell cyc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81E-0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B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A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52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0856~regulation of epithelial cell differentiati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79E-0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B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0155~regulation of cell adhesio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0E-06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1952~regulation of cell-matrix adhesi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35E-0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52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GO:0030949~positive regulation of vascular endothelial growth factor receptor </w:t>
            </w:r>
            <w:proofErr w:type="spellStart"/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ignaling</w:t>
            </w:r>
            <w:proofErr w:type="spellEnd"/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pathway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40E-0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N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2844~regulation of homeostatic process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06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N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Pr="00374C9F" w:rsidRDefault="00CE7918" w:rsidP="00CE791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GO analysis on the target genes of miRNAs increased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 LC</w:t>
      </w: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t>212 cell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</w:p>
    <w:tbl>
      <w:tblPr>
        <w:tblW w:w="14906" w:type="dxa"/>
        <w:tblCellMar>
          <w:left w:w="70" w:type="dxa"/>
          <w:right w:w="70" w:type="dxa"/>
        </w:tblCellMar>
        <w:tblLook w:val="04A0"/>
      </w:tblPr>
      <w:tblGrid>
        <w:gridCol w:w="3557"/>
        <w:gridCol w:w="708"/>
        <w:gridCol w:w="763"/>
        <w:gridCol w:w="745"/>
        <w:gridCol w:w="789"/>
        <w:gridCol w:w="789"/>
        <w:gridCol w:w="736"/>
        <w:gridCol w:w="736"/>
        <w:gridCol w:w="736"/>
        <w:gridCol w:w="736"/>
        <w:gridCol w:w="789"/>
        <w:gridCol w:w="665"/>
        <w:gridCol w:w="878"/>
        <w:gridCol w:w="745"/>
        <w:gridCol w:w="745"/>
        <w:gridCol w:w="789"/>
      </w:tblGrid>
      <w:tr w:rsidR="00CE7918" w:rsidRPr="00374C9F" w:rsidTr="00B05D38">
        <w:trPr>
          <w:trHeight w:val="223"/>
        </w:trPr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ter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Value</w:t>
            </w:r>
          </w:p>
        </w:tc>
        <w:tc>
          <w:tcPr>
            <w:tcW w:w="987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es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10033~response to organic substanc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83E-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FKFB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D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PL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NB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42325~regulation of phosphoryl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1E-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FKFB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EK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G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GF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36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42981~regulation of apoptosis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77E-1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D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GK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KP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</w:tr>
      <w:tr w:rsidR="00CE7918" w:rsidRPr="00374C9F" w:rsidTr="00B05D38">
        <w:trPr>
          <w:trHeight w:val="236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AF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60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272~positive regulation of cell mo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1E-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D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07049~cell cycl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8E-2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14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EK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G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SN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G2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K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PL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EE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C1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06915~apoptosis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7E-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AF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4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06928~cell motion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22E-0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CL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NT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K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VRL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PINB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N1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630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247~positive regulation of protein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9E-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06796~phosphate metabolic process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0E-0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EE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K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UK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14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GK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KNK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EK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</w:tr>
      <w:tr w:rsidR="00CE7918" w:rsidRPr="00374C9F" w:rsidTr="00B05D38">
        <w:trPr>
          <w:trHeight w:val="55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1952~regulation of cell-matrix adhe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3E-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8285~negative regulation of cell proliferation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8E-0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EK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SN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</w:tr>
      <w:tr w:rsidR="00CE7918" w:rsidRPr="00374C9F" w:rsidTr="00B05D38">
        <w:trPr>
          <w:trHeight w:val="223"/>
        </w:trPr>
        <w:tc>
          <w:tcPr>
            <w:tcW w:w="3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630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0155~regulation of cell adhe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80E-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55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0678~regulation of epithelial cell prolifer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3E-0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20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42493~response to dr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61E-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604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01952~regulation of cell-matrix adhe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3E-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6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43062~extracellular structure organiz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8E-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K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L5A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Pr="00374C9F" w:rsidRDefault="00CE7918" w:rsidP="00CE791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t xml:space="preserve">GO analysis on the target genes of miRNAs increased in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LC</w:t>
      </w: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t>31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supernatants</w:t>
      </w:r>
    </w:p>
    <w:tbl>
      <w:tblPr>
        <w:tblW w:w="15214" w:type="dxa"/>
        <w:tblCellMar>
          <w:left w:w="70" w:type="dxa"/>
          <w:right w:w="70" w:type="dxa"/>
        </w:tblCellMar>
        <w:tblLook w:val="04A0"/>
      </w:tblPr>
      <w:tblGrid>
        <w:gridCol w:w="3825"/>
        <w:gridCol w:w="748"/>
        <w:gridCol w:w="763"/>
        <w:gridCol w:w="748"/>
        <w:gridCol w:w="748"/>
        <w:gridCol w:w="748"/>
        <w:gridCol w:w="748"/>
        <w:gridCol w:w="748"/>
        <w:gridCol w:w="748"/>
        <w:gridCol w:w="763"/>
        <w:gridCol w:w="789"/>
        <w:gridCol w:w="763"/>
        <w:gridCol w:w="748"/>
        <w:gridCol w:w="748"/>
        <w:gridCol w:w="789"/>
        <w:gridCol w:w="790"/>
      </w:tblGrid>
      <w:tr w:rsidR="00CE7918" w:rsidRPr="00374C9F" w:rsidTr="00B05D38">
        <w:trPr>
          <w:trHeight w:val="482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Ter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Value</w:t>
            </w:r>
          </w:p>
        </w:tc>
        <w:tc>
          <w:tcPr>
            <w:tcW w:w="987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es</w:t>
            </w: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43067~regulation of programmed cell death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0E-1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C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7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RAS</w:t>
            </w:r>
          </w:p>
        </w:tc>
      </w:tr>
      <w:tr w:rsidR="00CE7918" w:rsidRPr="00374C9F" w:rsidTr="00B05D38">
        <w:trPr>
          <w:trHeight w:val="287"/>
        </w:trPr>
        <w:tc>
          <w:tcPr>
            <w:tcW w:w="38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WHAZ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H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094~positive regulation of developmental process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54E-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</w:tr>
      <w:tr w:rsidR="00CE7918" w:rsidRPr="00374C9F" w:rsidTr="00B05D38">
        <w:trPr>
          <w:trHeight w:val="315"/>
        </w:trPr>
        <w:tc>
          <w:tcPr>
            <w:tcW w:w="38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42981~regulation of apoptosis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2E-1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C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7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RAS</w:t>
            </w: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WHAZ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H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2583~regulation of gene-specific transcrip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9E-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06796~phosphate metabolic process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97E-0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KN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S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UK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PP2R2A</w:t>
            </w: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PRJ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K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755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130~positive regulation of cellular component organiza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07E-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42127~regulation of cell proliferation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01E-1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RAS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KX3-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</w:tr>
      <w:tr w:rsidR="00CE7918" w:rsidRPr="00374C9F" w:rsidTr="00B05D38">
        <w:trPr>
          <w:trHeight w:val="205"/>
        </w:trPr>
        <w:tc>
          <w:tcPr>
            <w:tcW w:w="38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272~positive regulation of cell mo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22E-0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482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0335~positive regulation of cell migra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59E-0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Default="00CE7918" w:rsidP="00CE7918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7918" w:rsidRPr="00374C9F" w:rsidRDefault="00CE7918" w:rsidP="00CE791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GO analysis on the target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genes of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GB"/>
        </w:rPr>
        <w:t>miRNAs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GB"/>
        </w:rPr>
        <w:t>incresead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 LC</w:t>
      </w:r>
      <w:r w:rsidRPr="00374C9F">
        <w:rPr>
          <w:rFonts w:ascii="Times New Roman" w:hAnsi="Times New Roman" w:cs="Times New Roman"/>
          <w:b/>
          <w:sz w:val="28"/>
          <w:szCs w:val="28"/>
          <w:lang w:val="en-GB"/>
        </w:rPr>
        <w:t>31 cells</w:t>
      </w:r>
    </w:p>
    <w:tbl>
      <w:tblPr>
        <w:tblW w:w="15159" w:type="dxa"/>
        <w:tblCellMar>
          <w:left w:w="70" w:type="dxa"/>
          <w:right w:w="70" w:type="dxa"/>
        </w:tblCellMar>
        <w:tblLook w:val="04A0"/>
      </w:tblPr>
      <w:tblGrid>
        <w:gridCol w:w="4071"/>
        <w:gridCol w:w="613"/>
        <w:gridCol w:w="746"/>
        <w:gridCol w:w="736"/>
        <w:gridCol w:w="683"/>
        <w:gridCol w:w="790"/>
        <w:gridCol w:w="683"/>
        <w:gridCol w:w="683"/>
        <w:gridCol w:w="789"/>
        <w:gridCol w:w="789"/>
        <w:gridCol w:w="683"/>
        <w:gridCol w:w="763"/>
        <w:gridCol w:w="763"/>
        <w:gridCol w:w="789"/>
        <w:gridCol w:w="789"/>
        <w:gridCol w:w="789"/>
      </w:tblGrid>
      <w:tr w:rsidR="00CE7918" w:rsidRPr="00374C9F" w:rsidTr="00B05D38">
        <w:trPr>
          <w:trHeight w:val="285"/>
        </w:trPr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erm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Value</w:t>
            </w:r>
          </w:p>
        </w:tc>
        <w:tc>
          <w:tcPr>
            <w:tcW w:w="937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es</w:t>
            </w:r>
          </w:p>
        </w:tc>
      </w:tr>
      <w:tr w:rsidR="00CE7918" w:rsidRPr="00374C9F" w:rsidTr="00B05D38">
        <w:trPr>
          <w:trHeight w:val="285"/>
        </w:trPr>
        <w:tc>
          <w:tcPr>
            <w:tcW w:w="4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43067~regulation of programmed cell death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7E-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C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</w:tr>
      <w:tr w:rsidR="00CE7918" w:rsidRPr="00374C9F" w:rsidTr="00B05D38">
        <w:trPr>
          <w:trHeight w:val="285"/>
        </w:trPr>
        <w:tc>
          <w:tcPr>
            <w:tcW w:w="4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WHAZ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H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KDC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RA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85"/>
        </w:trPr>
        <w:tc>
          <w:tcPr>
            <w:tcW w:w="4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094~positive regulation of developmental process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85E-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</w:tr>
      <w:tr w:rsidR="00CE7918" w:rsidRPr="00374C9F" w:rsidTr="00B05D38">
        <w:trPr>
          <w:trHeight w:val="285"/>
        </w:trPr>
        <w:tc>
          <w:tcPr>
            <w:tcW w:w="4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85"/>
        </w:trPr>
        <w:tc>
          <w:tcPr>
            <w:tcW w:w="4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O:0022402~cell cycle process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6E-1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H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EE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</w:tr>
      <w:tr w:rsidR="00CE7918" w:rsidRPr="00374C9F" w:rsidTr="00B05D38">
        <w:trPr>
          <w:trHeight w:val="285"/>
        </w:trPr>
        <w:tc>
          <w:tcPr>
            <w:tcW w:w="4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K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G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56"/>
        </w:trPr>
        <w:tc>
          <w:tcPr>
            <w:tcW w:w="4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10033~response to organic substance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7E-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KD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RA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NB4</w:t>
            </w:r>
          </w:p>
        </w:tc>
      </w:tr>
      <w:tr w:rsidR="00CE7918" w:rsidRPr="00374C9F" w:rsidTr="00B05D38">
        <w:trPr>
          <w:trHeight w:val="256"/>
        </w:trPr>
        <w:tc>
          <w:tcPr>
            <w:tcW w:w="4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PP2R2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285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272~positive regulation of cell motio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2E-1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E7918" w:rsidRPr="00374C9F" w:rsidTr="00B05D38">
        <w:trPr>
          <w:trHeight w:val="65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32268~regulation of cellular protein metabolic proce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03E-0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K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X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K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IF4E2</w:t>
            </w:r>
          </w:p>
        </w:tc>
      </w:tr>
      <w:tr w:rsidR="00CE7918" w:rsidRPr="00374C9F" w:rsidTr="00B05D38">
        <w:trPr>
          <w:trHeight w:val="485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O:0051130~positive regulation of cellular component organizatio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5E-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18" w:rsidRPr="00374C9F" w:rsidRDefault="00CE7918" w:rsidP="00B05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9C1C88" w:rsidRDefault="009C1C88">
      <w:bookmarkStart w:id="0" w:name="_GoBack"/>
      <w:bookmarkEnd w:id="0"/>
    </w:p>
    <w:sectPr w:rsidR="009C1C88" w:rsidSect="00CE791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E7918"/>
    <w:rsid w:val="00034520"/>
    <w:rsid w:val="003B71C2"/>
    <w:rsid w:val="003C5248"/>
    <w:rsid w:val="007C233C"/>
    <w:rsid w:val="009C1C88"/>
    <w:rsid w:val="00B65A4E"/>
    <w:rsid w:val="00CE79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CE79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E79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50</Words>
  <Characters>713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ea D'Agnano</dc:creator>
  <cp:lastModifiedBy>Utente</cp:lastModifiedBy>
  <cp:revision>2</cp:revision>
  <dcterms:created xsi:type="dcterms:W3CDTF">2017-03-14T11:31:00Z</dcterms:created>
  <dcterms:modified xsi:type="dcterms:W3CDTF">2017-03-14T11:31:00Z</dcterms:modified>
</cp:coreProperties>
</file>